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986079" w14:textId="77777777" w:rsidR="00245B5D" w:rsidRPr="000B6352" w:rsidRDefault="00245B5D" w:rsidP="00245B5D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0B6352">
        <w:rPr>
          <w:rFonts w:asciiTheme="majorBidi" w:hAnsiTheme="majorBidi" w:cstheme="majorBidi"/>
          <w:b/>
          <w:bCs/>
          <w:sz w:val="20"/>
          <w:szCs w:val="20"/>
        </w:rPr>
        <w:t>Table 1. Search query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May 11, 2024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13"/>
        <w:gridCol w:w="7896"/>
      </w:tblGrid>
      <w:tr w:rsidR="00245B5D" w14:paraId="06627E7C" w14:textId="77777777" w:rsidTr="002D368E">
        <w:trPr>
          <w:trHeight w:val="1766"/>
        </w:trPr>
        <w:tc>
          <w:tcPr>
            <w:tcW w:w="1003" w:type="dxa"/>
          </w:tcPr>
          <w:p w14:paraId="32B9BA9B" w14:textId="77777777" w:rsidR="00245B5D" w:rsidRPr="000B6352" w:rsidRDefault="00245B5D" w:rsidP="002D368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B6352">
              <w:rPr>
                <w:rFonts w:asciiTheme="majorBidi" w:hAnsiTheme="majorBidi" w:cstheme="majorBidi"/>
                <w:sz w:val="18"/>
                <w:szCs w:val="18"/>
              </w:rPr>
              <w:t xml:space="preserve">Pubmed </w:t>
            </w:r>
          </w:p>
        </w:tc>
        <w:tc>
          <w:tcPr>
            <w:tcW w:w="8206" w:type="dxa"/>
          </w:tcPr>
          <w:p w14:paraId="1A388C13" w14:textId="77777777" w:rsidR="00245B5D" w:rsidRPr="000B6352" w:rsidRDefault="00245B5D" w:rsidP="002D368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B6352">
              <w:rPr>
                <w:rFonts w:asciiTheme="majorBidi" w:hAnsiTheme="majorBidi" w:cstheme="majorBidi"/>
                <w:sz w:val="18"/>
                <w:szCs w:val="18"/>
              </w:rPr>
              <w:t>((((((((adolescent[MeSH Terms] ) OR (teenager[MeSH Terms])) OR (youth[MeSH Terms])) AND (rural population[MeSH Terms])) OR (rural health service[MeSH Terms])) OR (rural health[MeSH Terms])) AND (((((((reproductive health[MeSH Terms]) OR (sexual health[MeSH Terms])) OR (sex education[MeSH Terms])) OR (contraception[MeSH Terms])) OR (family planning services[MeSH Terms])) OR (sexually transmitted disease[MeSH Terms])) OR (hiv infections[MeSH Terms]))) AND (((awareness[MeSH Terms]) OR (health knowledge, attitudes, practice[MeSH Terms])) OR (health education[MeSH Terms]))) AND (((((barrier[MeSH Terms]) OR (obstacle[MeSH Terms])) OR (inhibition psychology[MeSH Terms])) OR (health services accessibility[MeSH Terms])) OR (social norms[MeSH Terms]))</w:t>
            </w:r>
          </w:p>
        </w:tc>
      </w:tr>
      <w:tr w:rsidR="00245B5D" w14:paraId="38887950" w14:textId="77777777" w:rsidTr="002D368E">
        <w:tc>
          <w:tcPr>
            <w:tcW w:w="1003" w:type="dxa"/>
          </w:tcPr>
          <w:p w14:paraId="0B9B1CC3" w14:textId="77777777" w:rsidR="00245B5D" w:rsidRPr="000B6352" w:rsidRDefault="00245B5D" w:rsidP="002D368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ciencedirect </w:t>
            </w:r>
          </w:p>
        </w:tc>
        <w:tc>
          <w:tcPr>
            <w:tcW w:w="8206" w:type="dxa"/>
          </w:tcPr>
          <w:p w14:paraId="58AB23C7" w14:textId="77777777" w:rsidR="00245B5D" w:rsidRPr="000B6352" w:rsidRDefault="00245B5D" w:rsidP="002D368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B5A02">
              <w:rPr>
                <w:rFonts w:asciiTheme="majorBidi" w:hAnsiTheme="majorBidi" w:cstheme="majorBidi"/>
                <w:sz w:val="18"/>
                <w:szCs w:val="18"/>
              </w:rPr>
              <w:t xml:space="preserve">Adolescents AND Rural Population AND Reproductive Health AND Awareness OR Health Knowledge OR Health Education AND Barriers </w:t>
            </w:r>
          </w:p>
        </w:tc>
      </w:tr>
      <w:tr w:rsidR="00245B5D" w14:paraId="1B8C7749" w14:textId="77777777" w:rsidTr="002D368E">
        <w:tc>
          <w:tcPr>
            <w:tcW w:w="1003" w:type="dxa"/>
          </w:tcPr>
          <w:p w14:paraId="66A2BABE" w14:textId="77777777" w:rsidR="00245B5D" w:rsidRDefault="00245B5D" w:rsidP="002D368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aylor&amp;francis</w:t>
            </w:r>
          </w:p>
        </w:tc>
        <w:tc>
          <w:tcPr>
            <w:tcW w:w="8206" w:type="dxa"/>
          </w:tcPr>
          <w:p w14:paraId="0BE2EC35" w14:textId="77777777" w:rsidR="00245B5D" w:rsidRPr="007B5A02" w:rsidRDefault="00245B5D" w:rsidP="002D368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B5A02">
              <w:rPr>
                <w:rFonts w:asciiTheme="majorBidi" w:hAnsiTheme="majorBidi" w:cstheme="majorBidi"/>
                <w:sz w:val="18"/>
                <w:szCs w:val="18"/>
              </w:rPr>
              <w:t>[[All: adolescent] OR [All: teenager] OR [[All: youth] AND [All: rural]]] AND [[All: population] OR [All: rural]] AND [All: health] AND [[All: service] OR [All: rural]] AND [All: health] AND [All: reproductive] AND [[All: health] OR [All: sexual]] AND [[All: health] OR [All: sex]] AND [[All: education] OR [All: contraception] OR [All: family]] AND [All: planning] AND [[All: services] OR [All: sexually]] AND [All: transmitted] AND [[All: diseases] OR [All: hiv]] AND [All: infections] AND [[All: awareness] OR [All: health]] AND [All: knowledge, attitudes,] AND [[All: practice] OR [All: health]] AND [All: education] AND [[All: barrier] OR [All: obstacle] OR [All: inhibition]] AND [[All: psychology] OR [All: health]] AND [All: services] AND [[All: accessibility] OR [All: social]] AND [All: norms] AND [Publication Date: (01/01/2019 TO 12/31/2024)]</w:t>
            </w:r>
          </w:p>
        </w:tc>
      </w:tr>
      <w:tr w:rsidR="00245B5D" w14:paraId="6A58846F" w14:textId="77777777" w:rsidTr="002D368E">
        <w:tc>
          <w:tcPr>
            <w:tcW w:w="1003" w:type="dxa"/>
          </w:tcPr>
          <w:p w14:paraId="76C8F0AD" w14:textId="77777777" w:rsidR="00245B5D" w:rsidRDefault="00245B5D" w:rsidP="002D368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Google Schoolar</w:t>
            </w:r>
          </w:p>
        </w:tc>
        <w:tc>
          <w:tcPr>
            <w:tcW w:w="8206" w:type="dxa"/>
          </w:tcPr>
          <w:p w14:paraId="15C60FCA" w14:textId="77777777" w:rsidR="00245B5D" w:rsidRPr="007B5A02" w:rsidRDefault="00245B5D" w:rsidP="002D368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B5A02">
              <w:rPr>
                <w:rFonts w:asciiTheme="majorBidi" w:hAnsiTheme="majorBidi" w:cstheme="majorBidi"/>
                <w:sz w:val="18"/>
                <w:szCs w:val="18"/>
              </w:rPr>
              <w:t xml:space="preserve">Adolescents OR Teenagers OR Youth AND Rural Population O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 w:rsidRPr="007B5A02">
              <w:rPr>
                <w:rFonts w:asciiTheme="majorBidi" w:hAnsiTheme="majorBidi" w:cstheme="majorBidi"/>
                <w:sz w:val="18"/>
                <w:szCs w:val="18"/>
              </w:rPr>
              <w:t>ural Health Services OR Rural Healt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AND </w:t>
            </w:r>
            <w:r w:rsidRPr="007B5A02">
              <w:rPr>
                <w:rFonts w:asciiTheme="majorBidi" w:hAnsiTheme="majorBidi" w:cstheme="majorBidi"/>
                <w:sz w:val="18"/>
                <w:szCs w:val="18"/>
              </w:rPr>
              <w:t>Reproductive Health OR Sexual Health OR Sex Education OR Contraception OR Family Planning Services OR Sexually Transmitted Diseases OR HIV Infection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AND </w:t>
            </w:r>
            <w:r w:rsidRPr="004F1AE7">
              <w:rPr>
                <w:rFonts w:asciiTheme="majorBidi" w:hAnsiTheme="majorBidi" w:cstheme="majorBidi"/>
                <w:sz w:val="18"/>
                <w:szCs w:val="18"/>
              </w:rPr>
              <w:t>Awareness OR Health Knowledge OR Health Educ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AND </w:t>
            </w:r>
            <w:r w:rsidRPr="004F1AE7">
              <w:rPr>
                <w:rFonts w:asciiTheme="majorBidi" w:hAnsiTheme="majorBidi" w:cstheme="majorBidi"/>
                <w:sz w:val="18"/>
                <w:szCs w:val="18"/>
              </w:rPr>
              <w:t>Barriers OR Obstacles OR Health Services Accessibility OR Social Norms</w:t>
            </w:r>
          </w:p>
        </w:tc>
      </w:tr>
    </w:tbl>
    <w:p w14:paraId="60DD7E2C" w14:textId="77777777" w:rsidR="00245B5D" w:rsidRDefault="00245B5D" w:rsidP="00245B5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5098B6CC" w14:textId="20D5E320" w:rsidR="00245B5D" w:rsidRDefault="00245B5D">
      <w:r>
        <w:br/>
      </w:r>
    </w:p>
    <w:p w14:paraId="4876F7C0" w14:textId="5DC6AFD6" w:rsidR="00245B5D" w:rsidRDefault="00245B5D"/>
    <w:sectPr w:rsidR="00245B5D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B5D"/>
    <w:rsid w:val="0011428E"/>
    <w:rsid w:val="00245B5D"/>
    <w:rsid w:val="003D60A2"/>
    <w:rsid w:val="003E5415"/>
    <w:rsid w:val="004B3CC9"/>
    <w:rsid w:val="004E5CF8"/>
    <w:rsid w:val="006661DC"/>
    <w:rsid w:val="007F4BF9"/>
    <w:rsid w:val="00A2406E"/>
    <w:rsid w:val="00A27E27"/>
    <w:rsid w:val="00C41E92"/>
    <w:rsid w:val="00C5215A"/>
    <w:rsid w:val="00D35873"/>
    <w:rsid w:val="00E063BF"/>
    <w:rsid w:val="00E1591E"/>
    <w:rsid w:val="00EE1567"/>
    <w:rsid w:val="00F4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8401A"/>
  <w15:chartTrackingRefBased/>
  <w15:docId w15:val="{756F28C5-B881-43A4-A23C-A6D76A028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B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5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vy azkiya</dc:creator>
  <cp:keywords/>
  <dc:description/>
  <cp:lastModifiedBy>wavy azkiya</cp:lastModifiedBy>
  <cp:revision>2</cp:revision>
  <dcterms:created xsi:type="dcterms:W3CDTF">2024-06-05T03:36:00Z</dcterms:created>
  <dcterms:modified xsi:type="dcterms:W3CDTF">2024-06-05T03:36:00Z</dcterms:modified>
</cp:coreProperties>
</file>